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5454B" w14:textId="77777777" w:rsidR="00632B52" w:rsidRDefault="00632B52" w:rsidP="00632B52">
      <w:pPr>
        <w:spacing w:line="240" w:lineRule="auto"/>
        <w:ind w:firstLine="0"/>
        <w:rPr>
          <w:i/>
        </w:rPr>
      </w:pPr>
      <w:r>
        <w:t xml:space="preserve">Table S3. </w:t>
      </w:r>
      <w:r>
        <w:rPr>
          <w:i/>
        </w:rPr>
        <w:t>Simple Effects LMMs for IFG Group for B and C Items</w:t>
      </w:r>
    </w:p>
    <w:tbl>
      <w:tblPr>
        <w:tblW w:w="7075" w:type="dxa"/>
        <w:tblInd w:w="851" w:type="dxa"/>
        <w:tblLook w:val="04A0" w:firstRow="1" w:lastRow="0" w:firstColumn="1" w:lastColumn="0" w:noHBand="0" w:noVBand="1"/>
      </w:tblPr>
      <w:tblGrid>
        <w:gridCol w:w="3375"/>
        <w:gridCol w:w="872"/>
        <w:gridCol w:w="1400"/>
        <w:gridCol w:w="1428"/>
      </w:tblGrid>
      <w:tr w:rsidR="00632B52" w:rsidRPr="00B13243" w14:paraId="5469705D" w14:textId="77777777" w:rsidTr="0048023D">
        <w:trPr>
          <w:trHeight w:val="297"/>
        </w:trPr>
        <w:tc>
          <w:tcPr>
            <w:tcW w:w="3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27F0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3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8E5EC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Simple Effects: IFG Group</w:t>
            </w:r>
          </w:p>
        </w:tc>
      </w:tr>
      <w:tr w:rsidR="00632B52" w:rsidRPr="00B13243" w14:paraId="2A795142" w14:textId="77777777" w:rsidTr="0048023D">
        <w:trPr>
          <w:trHeight w:val="297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939F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433EC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2"/>
                <w:lang w:eastAsia="en-GB"/>
              </w:rPr>
              <w:t>β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8B3A2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95% CI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031F5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i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i/>
                <w:color w:val="000000"/>
                <w:lang w:eastAsia="en-GB"/>
              </w:rPr>
              <w:t>p</w:t>
            </w:r>
          </w:p>
        </w:tc>
      </w:tr>
      <w:tr w:rsidR="00632B52" w:rsidRPr="00B13243" w14:paraId="6E568DB0" w14:textId="77777777" w:rsidTr="0048023D">
        <w:trPr>
          <w:trHeight w:val="297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0EDF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(Intercept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35D7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-1.5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2EC1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-1.66, -1.5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7E0D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&lt;.001</w:t>
            </w:r>
          </w:p>
        </w:tc>
      </w:tr>
      <w:tr w:rsidR="00632B52" w:rsidRPr="00B13243" w14:paraId="6658B799" w14:textId="77777777" w:rsidTr="0048023D">
        <w:trPr>
          <w:trHeight w:val="297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9865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bookmarkStart w:id="0" w:name="_GoBack"/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Stimulation (Sham, Active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0D1F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-0.0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1B1A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-0.10, 0.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A12A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0.328</w:t>
            </w:r>
          </w:p>
        </w:tc>
      </w:tr>
      <w:bookmarkEnd w:id="0"/>
      <w:tr w:rsidR="00632B52" w:rsidRPr="00B13243" w14:paraId="6517644C" w14:textId="77777777" w:rsidTr="0048023D">
        <w:trPr>
          <w:trHeight w:val="297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65A2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Pre-Dur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FE20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D849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-0.05, 0.0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2702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0.754</w:t>
            </w:r>
          </w:p>
        </w:tc>
      </w:tr>
      <w:tr w:rsidR="00632B52" w:rsidRPr="00B13243" w14:paraId="0FE5223A" w14:textId="77777777" w:rsidTr="0048023D">
        <w:trPr>
          <w:trHeight w:val="297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9917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Pre-Pos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ED42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-0.0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D804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-0.13, -0.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DF88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b/>
                <w:color w:val="000000"/>
                <w:lang w:eastAsia="en-GB"/>
              </w:rPr>
              <w:t>0.004</w:t>
            </w:r>
          </w:p>
        </w:tc>
      </w:tr>
      <w:tr w:rsidR="00632B52" w:rsidRPr="00B13243" w14:paraId="76B91A51" w14:textId="77777777" w:rsidTr="0048023D">
        <w:trPr>
          <w:trHeight w:val="297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B8ED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Stimulation*Pre-Dur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3C3C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0.0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7EFF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0.01, 0.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D520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b/>
                <w:color w:val="000000"/>
                <w:lang w:eastAsia="en-GB"/>
              </w:rPr>
              <w:t>0.011</w:t>
            </w:r>
          </w:p>
        </w:tc>
      </w:tr>
      <w:tr w:rsidR="00632B52" w:rsidRPr="00B13243" w14:paraId="3875A753" w14:textId="77777777" w:rsidTr="0048023D">
        <w:trPr>
          <w:trHeight w:val="297"/>
        </w:trPr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392A2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Stimulation*Pre-Pos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1868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0.0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3988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0.01, 0.1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D1AC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b/>
                <w:color w:val="000000"/>
                <w:lang w:eastAsia="en-GB"/>
              </w:rPr>
              <w:t>0.038</w:t>
            </w:r>
          </w:p>
        </w:tc>
      </w:tr>
      <w:tr w:rsidR="00632B52" w:rsidRPr="00B13243" w14:paraId="4743FE10" w14:textId="77777777" w:rsidTr="0048023D">
        <w:trPr>
          <w:trHeight w:val="297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EE1A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11D7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605C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A1FC" w14:textId="77777777" w:rsidR="00632B52" w:rsidRPr="00B13243" w:rsidRDefault="00632B52" w:rsidP="0048023D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Cs w:val="20"/>
                <w:lang w:eastAsia="en-GB"/>
              </w:rPr>
            </w:pPr>
          </w:p>
        </w:tc>
      </w:tr>
      <w:tr w:rsidR="00632B52" w:rsidRPr="00B13243" w14:paraId="06144C1A" w14:textId="77777777" w:rsidTr="0048023D">
        <w:trPr>
          <w:trHeight w:val="297"/>
        </w:trPr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68A86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Random Effect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00EF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AAE3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AD0B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szCs w:val="20"/>
                <w:lang w:eastAsia="en-GB"/>
              </w:rPr>
            </w:pPr>
          </w:p>
        </w:tc>
      </w:tr>
      <w:tr w:rsidR="00632B52" w:rsidRPr="00B13243" w14:paraId="12FAED08" w14:textId="77777777" w:rsidTr="0048023D">
        <w:trPr>
          <w:trHeight w:val="297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3166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86469">
              <w:rPr>
                <w:rFonts w:ascii="Arial Narrow" w:eastAsia="Times New Roman" w:hAnsi="Arial Narrow" w:cs="Calibri"/>
                <w:color w:val="000000"/>
                <w:lang w:eastAsia="en-GB"/>
              </w:rPr>
              <w:t>σ</w:t>
            </w:r>
            <w:r w:rsidRPr="00B86469">
              <w:rPr>
                <w:rFonts w:ascii="Arial Narrow" w:eastAsia="Times New Roman" w:hAnsi="Arial Narrow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F97C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E54F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EAAD" w14:textId="77777777" w:rsidR="00632B52" w:rsidRPr="00B13243" w:rsidRDefault="00632B52" w:rsidP="0048023D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0.051</w:t>
            </w:r>
          </w:p>
        </w:tc>
      </w:tr>
      <w:tr w:rsidR="00632B52" w:rsidRPr="00B13243" w14:paraId="5C48A16F" w14:textId="77777777" w:rsidTr="0048023D">
        <w:trPr>
          <w:trHeight w:val="297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FAE3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86469">
              <w:rPr>
                <w:rFonts w:ascii="Arial Narrow" w:eastAsia="Times New Roman" w:hAnsi="Arial Narrow" w:cs="Calibri"/>
                <w:color w:val="000000"/>
                <w:lang w:eastAsia="en-GB"/>
              </w:rPr>
              <w:t>τ</w:t>
            </w:r>
            <w:r w:rsidRPr="00B86469">
              <w:rPr>
                <w:rFonts w:ascii="Arial Narrow" w:eastAsia="Times New Roman" w:hAnsi="Arial Narrow" w:cs="Calibri"/>
                <w:color w:val="000000"/>
                <w:vertAlign w:val="subscript"/>
                <w:lang w:eastAsia="en-GB"/>
              </w:rPr>
              <w:t>00, item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AC08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9962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FC6D" w14:textId="77777777" w:rsidR="00632B52" w:rsidRPr="00B13243" w:rsidRDefault="00632B52" w:rsidP="0048023D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0.031</w:t>
            </w:r>
          </w:p>
        </w:tc>
      </w:tr>
      <w:tr w:rsidR="00632B52" w:rsidRPr="00B13243" w14:paraId="5E5F3968" w14:textId="77777777" w:rsidTr="0048023D">
        <w:trPr>
          <w:trHeight w:val="297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163C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86469">
              <w:rPr>
                <w:rFonts w:ascii="Arial Narrow" w:eastAsia="Times New Roman" w:hAnsi="Arial Narrow" w:cs="Calibri"/>
                <w:color w:val="000000"/>
                <w:lang w:eastAsia="en-GB"/>
              </w:rPr>
              <w:t>τ</w:t>
            </w:r>
            <w:r w:rsidRPr="00B86469">
              <w:rPr>
                <w:rFonts w:ascii="Arial Narrow" w:eastAsia="Times New Roman" w:hAnsi="Arial Narrow" w:cs="Calibri"/>
                <w:color w:val="000000"/>
                <w:vertAlign w:val="subscript"/>
                <w:lang w:eastAsia="en-GB"/>
              </w:rPr>
              <w:t>00, PI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F6C2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26BA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7488" w14:textId="77777777" w:rsidR="00632B52" w:rsidRPr="00B13243" w:rsidRDefault="00632B52" w:rsidP="0048023D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0.019</w:t>
            </w:r>
          </w:p>
        </w:tc>
      </w:tr>
      <w:tr w:rsidR="00632B52" w:rsidRPr="00B13243" w14:paraId="2FB16A94" w14:textId="77777777" w:rsidTr="0048023D">
        <w:trPr>
          <w:trHeight w:val="297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26DF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86469">
              <w:rPr>
                <w:rFonts w:ascii="Arial Narrow" w:eastAsia="Times New Roman" w:hAnsi="Arial Narrow" w:cs="Calibri"/>
                <w:color w:val="000000"/>
                <w:lang w:eastAsia="en-GB"/>
              </w:rPr>
              <w:t>ρ</w:t>
            </w:r>
            <w:r w:rsidRPr="00B86469">
              <w:rPr>
                <w:rFonts w:ascii="Arial Narrow" w:eastAsia="Times New Roman" w:hAnsi="Arial Narrow" w:cs="Calibri"/>
                <w:color w:val="000000"/>
                <w:vertAlign w:val="subscript"/>
                <w:lang w:eastAsia="en-GB"/>
              </w:rPr>
              <w:t>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F58E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1970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90C9" w14:textId="77777777" w:rsidR="00632B52" w:rsidRPr="00B13243" w:rsidRDefault="00632B52" w:rsidP="0048023D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-0.933</w:t>
            </w:r>
          </w:p>
        </w:tc>
      </w:tr>
      <w:tr w:rsidR="00632B52" w:rsidRPr="00B13243" w14:paraId="5B4794A6" w14:textId="77777777" w:rsidTr="0048023D">
        <w:trPr>
          <w:trHeight w:val="297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7766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proofErr w:type="spellStart"/>
            <w:r w:rsidRPr="00B86469">
              <w:rPr>
                <w:rFonts w:ascii="Arial Narrow" w:eastAsia="Times New Roman" w:hAnsi="Arial Narrow" w:cs="Calibri"/>
                <w:color w:val="000000"/>
                <w:lang w:eastAsia="en-GB"/>
              </w:rPr>
              <w:t>N</w:t>
            </w:r>
            <w:r w:rsidRPr="00B86469">
              <w:rPr>
                <w:rFonts w:ascii="Arial Narrow" w:eastAsia="Times New Roman" w:hAnsi="Arial Narrow" w:cs="Calibri"/>
                <w:color w:val="000000"/>
                <w:vertAlign w:val="subscript"/>
                <w:lang w:eastAsia="en-GB"/>
              </w:rPr>
              <w:t>item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5069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8324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E25B" w14:textId="77777777" w:rsidR="00632B52" w:rsidRPr="00B13243" w:rsidRDefault="00632B52" w:rsidP="0048023D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86</w:t>
            </w:r>
          </w:p>
        </w:tc>
      </w:tr>
      <w:tr w:rsidR="00632B52" w:rsidRPr="00B13243" w14:paraId="6BCBCFBE" w14:textId="77777777" w:rsidTr="0048023D">
        <w:trPr>
          <w:trHeight w:val="297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8B1B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86469">
              <w:rPr>
                <w:rFonts w:ascii="Arial Narrow" w:eastAsia="Times New Roman" w:hAnsi="Arial Narrow" w:cs="Calibri"/>
                <w:color w:val="000000"/>
                <w:lang w:eastAsia="en-GB"/>
              </w:rPr>
              <w:t>N</w:t>
            </w:r>
            <w:r w:rsidRPr="00B86469">
              <w:rPr>
                <w:rFonts w:ascii="Arial Narrow" w:eastAsia="Times New Roman" w:hAnsi="Arial Narrow" w:cs="Calibri"/>
                <w:color w:val="000000"/>
                <w:vertAlign w:val="subscript"/>
                <w:lang w:eastAsia="en-GB"/>
              </w:rPr>
              <w:t>PI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6CBE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7802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CD68" w14:textId="77777777" w:rsidR="00632B52" w:rsidRPr="00B13243" w:rsidRDefault="00632B52" w:rsidP="0048023D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14</w:t>
            </w:r>
          </w:p>
        </w:tc>
      </w:tr>
      <w:tr w:rsidR="00632B52" w:rsidRPr="00B13243" w14:paraId="0502EFAD" w14:textId="77777777" w:rsidTr="0048023D">
        <w:trPr>
          <w:trHeight w:val="373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9860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proofErr w:type="spellStart"/>
            <w:r w:rsidRPr="00B86469">
              <w:rPr>
                <w:rFonts w:ascii="Arial Narrow" w:eastAsia="Times New Roman" w:hAnsi="Arial Narrow" w:cs="Calibri"/>
                <w:color w:val="000000"/>
                <w:lang w:eastAsia="en-GB"/>
              </w:rPr>
              <w:t>ICC</w:t>
            </w:r>
            <w:r w:rsidRPr="00B86469">
              <w:rPr>
                <w:rFonts w:ascii="Arial Narrow" w:eastAsia="Times New Roman" w:hAnsi="Arial Narrow" w:cs="Calibri"/>
                <w:color w:val="000000"/>
                <w:vertAlign w:val="subscript"/>
                <w:lang w:eastAsia="en-GB"/>
              </w:rPr>
              <w:t>item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412A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BB21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B6C8" w14:textId="77777777" w:rsidR="00632B52" w:rsidRPr="00B13243" w:rsidRDefault="00632B52" w:rsidP="0048023D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86469">
              <w:rPr>
                <w:rFonts w:ascii="Arial Narrow" w:eastAsia="Times New Roman" w:hAnsi="Arial Narrow" w:cs="Calibri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126087D" wp14:editId="0B209455">
                      <wp:simplePos x="0" y="0"/>
                      <wp:positionH relativeFrom="column">
                        <wp:posOffset>409575</wp:posOffset>
                      </wp:positionH>
                      <wp:positionV relativeFrom="paragraph">
                        <wp:posOffset>28575</wp:posOffset>
                      </wp:positionV>
                      <wp:extent cx="9525" cy="180975"/>
                      <wp:effectExtent l="0" t="0" r="0" b="0"/>
                      <wp:wrapNone/>
                      <wp:docPr id="2" name="Text Box 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D358DC5-209F-40B5-B01B-97EE976C7D6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31ACFA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32.25pt;margin-top:2.25pt;width:.75pt;height:14.2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>
              <w:rPr>
                <w:rFonts w:ascii="Arial Narrow" w:eastAsia="Times New Roman" w:hAnsi="Arial Narrow" w:cs="Calibri"/>
                <w:color w:val="000000"/>
                <w:lang w:eastAsia="en-GB"/>
              </w:rPr>
              <w:t>0.307</w:t>
            </w:r>
          </w:p>
        </w:tc>
      </w:tr>
      <w:tr w:rsidR="00632B52" w:rsidRPr="00B13243" w14:paraId="429EFE9C" w14:textId="77777777" w:rsidTr="0048023D">
        <w:trPr>
          <w:trHeight w:val="297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6B3B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86469">
              <w:rPr>
                <w:rFonts w:ascii="Arial Narrow" w:eastAsia="Times New Roman" w:hAnsi="Arial Narrow" w:cs="Calibri"/>
                <w:color w:val="000000"/>
                <w:lang w:eastAsia="en-GB"/>
              </w:rPr>
              <w:t>ICC</w:t>
            </w:r>
            <w:r w:rsidRPr="00B86469">
              <w:rPr>
                <w:rFonts w:ascii="Arial Narrow" w:eastAsia="Times New Roman" w:hAnsi="Arial Narrow" w:cs="Calibri"/>
                <w:color w:val="000000"/>
                <w:vertAlign w:val="subscript"/>
                <w:lang w:eastAsia="en-GB"/>
              </w:rPr>
              <w:t>PI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96CB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B3DA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7E52" w14:textId="77777777" w:rsidR="00632B52" w:rsidRPr="00B13243" w:rsidRDefault="00632B52" w:rsidP="0048023D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0.193</w:t>
            </w:r>
          </w:p>
        </w:tc>
      </w:tr>
      <w:tr w:rsidR="00632B52" w:rsidRPr="00B13243" w14:paraId="1A53A8DD" w14:textId="77777777" w:rsidTr="0048023D">
        <w:trPr>
          <w:trHeight w:val="297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72F2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86469">
              <w:rPr>
                <w:rFonts w:ascii="Arial Narrow" w:eastAsia="Times New Roman" w:hAnsi="Arial Narrow" w:cs="Calibri"/>
                <w:color w:val="000000"/>
                <w:lang w:eastAsia="en-GB"/>
              </w:rPr>
              <w:t>Observation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AAAC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4C86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6175" w14:textId="77777777" w:rsidR="00632B52" w:rsidRPr="00B13243" w:rsidRDefault="00632B52" w:rsidP="0048023D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3430</w:t>
            </w:r>
          </w:p>
        </w:tc>
      </w:tr>
      <w:tr w:rsidR="00632B52" w:rsidRPr="00B13243" w14:paraId="2C77020D" w14:textId="77777777" w:rsidTr="0048023D">
        <w:trPr>
          <w:trHeight w:val="297"/>
        </w:trPr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1DFAF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86469">
              <w:rPr>
                <w:rFonts w:ascii="Arial Narrow" w:eastAsia="Times New Roman" w:hAnsi="Arial Narrow" w:cs="Calibri"/>
                <w:color w:val="000000"/>
                <w:lang w:eastAsia="en-GB"/>
              </w:rPr>
              <w:t>R</w:t>
            </w:r>
            <w:r w:rsidRPr="00B86469">
              <w:rPr>
                <w:rFonts w:ascii="Arial Narrow" w:eastAsia="Times New Roman" w:hAnsi="Arial Narrow" w:cs="Calibri"/>
                <w:color w:val="000000"/>
                <w:vertAlign w:val="superscript"/>
                <w:lang w:eastAsia="en-GB"/>
              </w:rPr>
              <w:t>2</w:t>
            </w:r>
            <w:r w:rsidRPr="00B86469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/ Ω</w:t>
            </w:r>
            <w:r w:rsidRPr="00B86469">
              <w:rPr>
                <w:rFonts w:ascii="Arial Narrow" w:eastAsia="Times New Roman" w:hAnsi="Arial Narrow" w:cs="Calibri"/>
                <w:color w:val="000000"/>
                <w:vertAlign w:val="subscript"/>
                <w:lang w:eastAsia="en-GB"/>
              </w:rPr>
              <w:t>0</w:t>
            </w:r>
            <w:r w:rsidRPr="00B86469">
              <w:rPr>
                <w:rFonts w:ascii="Arial Narrow" w:eastAsia="Times New Roman" w:hAnsi="Arial Narrow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EF54C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52B58" w14:textId="77777777" w:rsidR="00632B52" w:rsidRPr="00B13243" w:rsidRDefault="00632B52" w:rsidP="0048023D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C946D" w14:textId="77777777" w:rsidR="00632B52" w:rsidRPr="00B13243" w:rsidRDefault="00632B52" w:rsidP="0048023D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B13243">
              <w:rPr>
                <w:rFonts w:ascii="Arial Narrow" w:eastAsia="Times New Roman" w:hAnsi="Arial Narrow" w:cs="Calibri"/>
                <w:color w:val="000000"/>
                <w:lang w:eastAsia="en-GB"/>
              </w:rPr>
              <w:t>.456 / .455</w:t>
            </w:r>
          </w:p>
        </w:tc>
      </w:tr>
    </w:tbl>
    <w:p w14:paraId="6C966823" w14:textId="77777777" w:rsidR="00632B52" w:rsidRPr="00D72AFD" w:rsidRDefault="00632B52" w:rsidP="00632B52">
      <w:pPr>
        <w:spacing w:line="240" w:lineRule="auto"/>
        <w:ind w:firstLine="0"/>
        <w:rPr>
          <w:i/>
        </w:rPr>
      </w:pPr>
    </w:p>
    <w:p w14:paraId="16172C94" w14:textId="77777777" w:rsidR="00235BD5" w:rsidRDefault="00235BD5"/>
    <w:sectPr w:rsidR="00235B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B52"/>
    <w:rsid w:val="00235BD5"/>
    <w:rsid w:val="00632B52"/>
    <w:rsid w:val="00F13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CF117"/>
  <w15:chartTrackingRefBased/>
  <w15:docId w15:val="{4EBFFD1B-131B-4CED-A993-DA6E79286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2B52"/>
    <w:pPr>
      <w:spacing w:after="200" w:line="48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Payne</dc:creator>
  <cp:keywords/>
  <dc:description/>
  <cp:lastModifiedBy>Josh Payne</cp:lastModifiedBy>
  <cp:revision>1</cp:revision>
  <dcterms:created xsi:type="dcterms:W3CDTF">2018-05-04T17:42:00Z</dcterms:created>
  <dcterms:modified xsi:type="dcterms:W3CDTF">2018-05-04T17:43:00Z</dcterms:modified>
</cp:coreProperties>
</file>